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81"/>
        <w:gridCol w:w="1113"/>
        <w:gridCol w:w="1025"/>
        <w:gridCol w:w="992"/>
      </w:tblGrid>
      <w:tr w:rsidR="00EE0224" w:rsidRPr="00785AB9" w14:paraId="7ED291D2" w14:textId="77777777" w:rsidTr="00E95AA2">
        <w:trPr>
          <w:trHeight w:val="922"/>
        </w:trPr>
        <w:tc>
          <w:tcPr>
            <w:tcW w:w="92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4408BA8" w14:textId="13505DAE" w:rsidR="00EE0224" w:rsidRPr="00785AB9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1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100A8D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="00F031E0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  <w:bookmarkEnd w:id="0"/>
          <w:p w14:paraId="2B3A8379" w14:textId="3BA8BD57" w:rsidR="00EE0224" w:rsidRPr="00785AB9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lf-feedback parameters for common cause model 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z-proso</w:t>
            </w: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)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E0224" w:rsidRPr="00785AB9" w14:paraId="69D82D2E" w14:textId="77777777" w:rsidTr="00E95AA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10F76" w14:textId="77777777" w:rsidR="00EE0224" w:rsidRPr="00785AB9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B0A8B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046E5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d.Err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C9535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5002D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483BB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lower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E7E6A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upper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48E6A" w14:textId="77777777" w:rsidR="00EE0224" w:rsidRPr="00056DBB" w:rsidRDefault="00EE0224" w:rsidP="00E95AA2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056DBB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EE0224" w:rsidRPr="00785AB9" w14:paraId="74CC7527" w14:textId="77777777" w:rsidTr="00E95AA2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A3227" w14:textId="7AFFD3D8" w:rsidR="00EE0224" w:rsidRPr="00785AB9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104E80"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2BFFC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3BFAC5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101157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75EBCF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E41655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395BD9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8581AC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E0224" w:rsidRPr="00785AB9" w14:paraId="09440BB7" w14:textId="77777777" w:rsidTr="00E95AA2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2B758EB" w14:textId="525B0BBC" w:rsidR="00EE0224" w:rsidRPr="006F6762" w:rsidRDefault="00D725A1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factor</w:t>
            </w:r>
            <w:r w:rsidR="00EE02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  <w:r w:rsidR="00EE022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EDB2409" w14:textId="3DDE7A56" w:rsidR="00EE0224" w:rsidRPr="006F6762" w:rsidRDefault="00C50E5A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6</w:t>
            </w:r>
            <w:r w:rsidR="00EE022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8023FFE" w14:textId="6075CF21" w:rsidR="00EE0224" w:rsidRPr="00785AB9" w:rsidRDefault="00DE749E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95DBB20" w14:textId="6180D417" w:rsidR="00EE0224" w:rsidRPr="006F6762" w:rsidRDefault="00DE749E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92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BE0C23F" w14:textId="544A5306" w:rsidR="00EE0224" w:rsidRPr="006F6762" w:rsidRDefault="00DE749E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</w:tcPr>
          <w:p w14:paraId="1888BC09" w14:textId="5336CF03" w:rsidR="00EE0224" w:rsidRPr="006F6762" w:rsidRDefault="00E04886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50A2743E" w14:textId="1C51BEBD" w:rsidR="00EE0224" w:rsidRPr="006F6762" w:rsidRDefault="00691E15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0352599A" w14:textId="77232FB0" w:rsidR="00EE0224" w:rsidRPr="006F6762" w:rsidRDefault="00532729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32729">
              <w:rPr>
                <w:rFonts w:ascii="Times New Roman" w:hAnsi="Times New Roman"/>
                <w:sz w:val="24"/>
                <w:szCs w:val="24"/>
                <w:lang w:val="en-US"/>
              </w:rPr>
              <w:t>0.341</w:t>
            </w:r>
          </w:p>
        </w:tc>
      </w:tr>
      <w:tr w:rsidR="00EE0224" w:rsidRPr="00785AB9" w14:paraId="287DBA23" w14:textId="77777777" w:rsidTr="00E95AA2">
        <w:tc>
          <w:tcPr>
            <w:tcW w:w="1985" w:type="dxa"/>
            <w:shd w:val="clear" w:color="auto" w:fill="auto"/>
          </w:tcPr>
          <w:p w14:paraId="128229C0" w14:textId="77777777" w:rsidR="00EE0224" w:rsidRPr="00EE0224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688730C" w14:textId="30787D58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F769A5"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shd w:val="clear" w:color="auto" w:fill="auto"/>
          </w:tcPr>
          <w:p w14:paraId="5BB268D0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66BE6C3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480BE46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6A1071CC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13EA8E4E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28620F18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4E9CD81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E0224" w:rsidRPr="00785AB9" w14:paraId="07B4DBAC" w14:textId="77777777" w:rsidTr="00E95AA2">
        <w:tc>
          <w:tcPr>
            <w:tcW w:w="1985" w:type="dxa"/>
            <w:shd w:val="clear" w:color="auto" w:fill="auto"/>
          </w:tcPr>
          <w:p w14:paraId="7A5A963F" w14:textId="5DE4C108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="00362352">
              <w:rPr>
                <w:rFonts w:ascii="Times New Roman" w:hAnsi="Times New Roman"/>
                <w:sz w:val="24"/>
                <w:szCs w:val="24"/>
                <w:lang w:val="en-US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shd w:val="clear" w:color="auto" w:fill="auto"/>
          </w:tcPr>
          <w:p w14:paraId="0042DE4F" w14:textId="6B42176D" w:rsidR="00EE0224" w:rsidRPr="006F6762" w:rsidRDefault="00B662C1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4</w:t>
            </w:r>
            <w:r w:rsidR="00EE022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992" w:type="dxa"/>
            <w:shd w:val="clear" w:color="auto" w:fill="auto"/>
          </w:tcPr>
          <w:p w14:paraId="20573413" w14:textId="4187928D" w:rsidR="00EE0224" w:rsidRPr="00785AB9" w:rsidRDefault="009C0E39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4C75794C" w14:textId="1926B162" w:rsidR="00EE0224" w:rsidRPr="006F6762" w:rsidRDefault="00A1159C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216</w:t>
            </w:r>
          </w:p>
        </w:tc>
        <w:tc>
          <w:tcPr>
            <w:tcW w:w="981" w:type="dxa"/>
            <w:shd w:val="clear" w:color="auto" w:fill="auto"/>
          </w:tcPr>
          <w:p w14:paraId="51BB29E8" w14:textId="28638731" w:rsidR="00EE0224" w:rsidRPr="006F6762" w:rsidRDefault="00322B5A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D33A85">
              <w:rPr>
                <w:rFonts w:ascii="Times New Roman" w:hAnsi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1113" w:type="dxa"/>
            <w:shd w:val="clear" w:color="auto" w:fill="auto"/>
          </w:tcPr>
          <w:p w14:paraId="14438632" w14:textId="7E8E9046" w:rsidR="00EE0224" w:rsidRPr="006F6762" w:rsidRDefault="005D3A43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AC5C59">
              <w:rPr>
                <w:rFonts w:ascii="Times New Roman" w:hAnsi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025" w:type="dxa"/>
            <w:shd w:val="clear" w:color="auto" w:fill="auto"/>
          </w:tcPr>
          <w:p w14:paraId="7D7FE8A1" w14:textId="01EDA6B2" w:rsidR="00EE0224" w:rsidRPr="006F6762" w:rsidRDefault="00AC5C59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342372">
              <w:rPr>
                <w:rFonts w:ascii="Times New Roman" w:hAnsi="Times New Roman"/>
                <w:sz w:val="24"/>
                <w:szCs w:val="24"/>
                <w:lang w:val="en-US"/>
              </w:rPr>
              <w:t>039</w:t>
            </w:r>
          </w:p>
        </w:tc>
        <w:tc>
          <w:tcPr>
            <w:tcW w:w="992" w:type="dxa"/>
            <w:shd w:val="clear" w:color="auto" w:fill="auto"/>
          </w:tcPr>
          <w:p w14:paraId="2F0C58BB" w14:textId="156B1AED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53272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EE0224" w:rsidRPr="00785AB9" w14:paraId="5D2CD04E" w14:textId="77777777" w:rsidTr="00E95AA2">
        <w:tc>
          <w:tcPr>
            <w:tcW w:w="1985" w:type="dxa"/>
            <w:shd w:val="clear" w:color="auto" w:fill="auto"/>
          </w:tcPr>
          <w:p w14:paraId="405C11E0" w14:textId="77777777" w:rsidR="00EE0224" w:rsidRPr="00EE0224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726A7A7" w14:textId="124E906C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BB0A49"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</w:t>
            </w:r>
          </w:p>
        </w:tc>
        <w:tc>
          <w:tcPr>
            <w:tcW w:w="1134" w:type="dxa"/>
            <w:shd w:val="clear" w:color="auto" w:fill="auto"/>
          </w:tcPr>
          <w:p w14:paraId="10FA6D04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234E088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196B671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3DE202C3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2290DA78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2A19E917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F0FD360" w14:textId="77777777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E0224" w:rsidRPr="00785AB9" w14:paraId="5DFB4DE6" w14:textId="77777777" w:rsidTr="00E95AA2">
        <w:tc>
          <w:tcPr>
            <w:tcW w:w="1985" w:type="dxa"/>
            <w:shd w:val="clear" w:color="auto" w:fill="auto"/>
          </w:tcPr>
          <w:p w14:paraId="1B4036A6" w14:textId="2283A2E3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="0070696C">
              <w:rPr>
                <w:rFonts w:ascii="Times New Roman" w:hAnsi="Times New Roman"/>
                <w:sz w:val="24"/>
                <w:szCs w:val="24"/>
                <w:lang w:val="en-US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</w:tcPr>
          <w:p w14:paraId="097D50E1" w14:textId="13DE5233" w:rsidR="00EE0224" w:rsidRPr="006F6762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3</w:t>
            </w:r>
            <w:r w:rsidR="00EE022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992" w:type="dxa"/>
            <w:shd w:val="clear" w:color="auto" w:fill="auto"/>
          </w:tcPr>
          <w:p w14:paraId="279481A9" w14:textId="4A1BAC48" w:rsidR="00EE0224" w:rsidRPr="00785AB9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992" w:type="dxa"/>
            <w:shd w:val="clear" w:color="auto" w:fill="auto"/>
          </w:tcPr>
          <w:p w14:paraId="073EF389" w14:textId="158243C3" w:rsidR="00EE0224" w:rsidRPr="006F6762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967</w:t>
            </w:r>
          </w:p>
        </w:tc>
        <w:tc>
          <w:tcPr>
            <w:tcW w:w="981" w:type="dxa"/>
            <w:shd w:val="clear" w:color="auto" w:fill="auto"/>
          </w:tcPr>
          <w:p w14:paraId="151178A8" w14:textId="7F679C90" w:rsidR="00EE0224" w:rsidRPr="006F6762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13" w:type="dxa"/>
            <w:shd w:val="clear" w:color="auto" w:fill="auto"/>
          </w:tcPr>
          <w:p w14:paraId="5A4E8D1C" w14:textId="28B41257" w:rsidR="00EE0224" w:rsidRPr="006F6762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1025" w:type="dxa"/>
            <w:shd w:val="clear" w:color="auto" w:fill="auto"/>
          </w:tcPr>
          <w:p w14:paraId="12886156" w14:textId="20B79815" w:rsidR="00EE0224" w:rsidRPr="006F6762" w:rsidRDefault="00AC379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992" w:type="dxa"/>
            <w:shd w:val="clear" w:color="auto" w:fill="auto"/>
          </w:tcPr>
          <w:p w14:paraId="150AE4E1" w14:textId="0AE06ACB" w:rsidR="00EE0224" w:rsidRPr="006F6762" w:rsidRDefault="00EE0224" w:rsidP="00E95AA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532729">
              <w:rPr>
                <w:rFonts w:ascii="Times New Roman" w:hAnsi="Times New Roman"/>
                <w:sz w:val="24"/>
                <w:szCs w:val="24"/>
                <w:lang w:val="en-US"/>
              </w:rPr>
              <w:t>299</w:t>
            </w:r>
          </w:p>
        </w:tc>
      </w:tr>
    </w:tbl>
    <w:p w14:paraId="0DE72D0C" w14:textId="77777777" w:rsidR="003A65D4" w:rsidRDefault="003A65D4" w:rsidP="003A65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114"/>
        <w:gridCol w:w="1196"/>
        <w:gridCol w:w="985"/>
        <w:gridCol w:w="1098"/>
        <w:gridCol w:w="1085"/>
        <w:gridCol w:w="1087"/>
        <w:gridCol w:w="1085"/>
      </w:tblGrid>
      <w:tr w:rsidR="003A65D4" w14:paraId="7D022CF9" w14:textId="77777777" w:rsidTr="00E95AA2"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108A6" w14:textId="78A05AAA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14:paraId="1D757843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E935F68" w14:textId="52F54D9C" w:rsidR="003A65D4" w:rsidRDefault="003A65D4" w:rsidP="00E95AA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ender as covariate of </w:t>
            </w:r>
            <w:r w:rsidR="00B2644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>factor at T1 (</w:t>
            </w:r>
            <w:r w:rsidR="00B2644C">
              <w:rPr>
                <w:rFonts w:ascii="Times New Roman" w:hAnsi="Times New Roman"/>
                <w:i/>
                <w:iCs/>
                <w:sz w:val="24"/>
                <w:szCs w:val="24"/>
              </w:rPr>
              <w:t>z-proso</w:t>
            </w: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  <w:p w14:paraId="36BFF40B" w14:textId="77777777" w:rsidR="003A65D4" w:rsidRPr="00A81C2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A65D4" w14:paraId="24E815E9" w14:textId="77777777" w:rsidTr="00E95AA2"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44AA3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Regression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2490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75785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4D6E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82CB5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P(&gt;|z|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FAFC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lowe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49094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upp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B617F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</w:tr>
      <w:tr w:rsidR="003A65D4" w14:paraId="1233F2DE" w14:textId="77777777" w:rsidTr="00E95AA2"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D5E23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E316465" w14:textId="03ED56C5" w:rsidR="003A65D4" w:rsidRPr="007E6AD0" w:rsidRDefault="00DF0DFB" w:rsidP="00E95A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actor</w:t>
            </w:r>
            <w:r w:rsidR="003A65D4" w:rsidRPr="007E6AD0">
              <w:rPr>
                <w:rFonts w:ascii="Times New Roman" w:hAnsi="Times New Roman"/>
                <w:sz w:val="24"/>
                <w:szCs w:val="24"/>
              </w:rPr>
              <w:t xml:space="preserve"> T1 ~ Gende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3DF3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0866326" w14:textId="159B8E84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</w:t>
            </w:r>
            <w:r w:rsidR="00002B5F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FFCD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2BC5BF9" w14:textId="1B0B5CA2" w:rsidR="00002B5F" w:rsidRPr="007E6AD0" w:rsidRDefault="00002B5F" w:rsidP="00E95A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12239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52A921F" w14:textId="0E3A4289" w:rsidR="003A65D4" w:rsidRPr="007E6AD0" w:rsidRDefault="00002B5F" w:rsidP="00E95A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2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45639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BDCB3ED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F8888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C557F94" w14:textId="36492912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</w:t>
            </w:r>
            <w:r w:rsidR="00002B5F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371E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AAB5863" w14:textId="0C60DCB1" w:rsidR="003A65D4" w:rsidRPr="007E6AD0" w:rsidRDefault="00F11672" w:rsidP="00E95AA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A8350" w14:textId="77777777" w:rsidR="003A65D4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33C7A7E" w14:textId="4845A335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</w:t>
            </w:r>
            <w:r w:rsidR="00F11672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</w:tr>
      <w:tr w:rsidR="003A65D4" w14:paraId="00FF4F86" w14:textId="77777777" w:rsidTr="00E95AA2"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6DF8DFE0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7FB17B2C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56CF4F47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6A214037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18A96DA0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36DF5F54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3258E8F1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17ED2DB6" w14:textId="77777777" w:rsidR="003A65D4" w:rsidRPr="007E6AD0" w:rsidRDefault="003A65D4" w:rsidP="00E95A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00EFB07" w14:textId="77777777" w:rsidR="003A65D4" w:rsidRPr="003A65D4" w:rsidRDefault="003A65D4" w:rsidP="003A65D4"/>
    <w:sectPr w:rsidR="003A65D4" w:rsidRPr="003A6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24"/>
    <w:rsid w:val="00002B5F"/>
    <w:rsid w:val="00100A8D"/>
    <w:rsid w:val="00104E80"/>
    <w:rsid w:val="00145CCE"/>
    <w:rsid w:val="003062E0"/>
    <w:rsid w:val="00322B5A"/>
    <w:rsid w:val="00342372"/>
    <w:rsid w:val="00362352"/>
    <w:rsid w:val="003A65D4"/>
    <w:rsid w:val="003B3CC2"/>
    <w:rsid w:val="00473E1F"/>
    <w:rsid w:val="00532729"/>
    <w:rsid w:val="005C40BA"/>
    <w:rsid w:val="005D3A43"/>
    <w:rsid w:val="00691E15"/>
    <w:rsid w:val="006925B4"/>
    <w:rsid w:val="006E51A1"/>
    <w:rsid w:val="0070696C"/>
    <w:rsid w:val="00792F22"/>
    <w:rsid w:val="009B7D31"/>
    <w:rsid w:val="009C0E39"/>
    <w:rsid w:val="00A1159C"/>
    <w:rsid w:val="00AC3794"/>
    <w:rsid w:val="00AC5C59"/>
    <w:rsid w:val="00B2644C"/>
    <w:rsid w:val="00B662C1"/>
    <w:rsid w:val="00BB0A49"/>
    <w:rsid w:val="00C50E5A"/>
    <w:rsid w:val="00CE57AF"/>
    <w:rsid w:val="00D33A85"/>
    <w:rsid w:val="00D725A1"/>
    <w:rsid w:val="00DE749E"/>
    <w:rsid w:val="00DF0DFB"/>
    <w:rsid w:val="00E04886"/>
    <w:rsid w:val="00EE0224"/>
    <w:rsid w:val="00F031E0"/>
    <w:rsid w:val="00F11672"/>
    <w:rsid w:val="00F7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DD2C"/>
  <w15:chartTrackingRefBased/>
  <w15:docId w15:val="{7EC434DE-D0CA-4EC3-AB17-957EE8AD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224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50</cp:revision>
  <dcterms:created xsi:type="dcterms:W3CDTF">2023-01-10T10:05:00Z</dcterms:created>
  <dcterms:modified xsi:type="dcterms:W3CDTF">2023-01-10T10:13:00Z</dcterms:modified>
</cp:coreProperties>
</file>